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6DBB2" w14:textId="01A0388F" w:rsidR="00741F85" w:rsidRPr="00E0567C" w:rsidRDefault="00C074A7" w:rsidP="003A035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 w:rsidRPr="00C074A7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Table </w:t>
      </w:r>
      <w:r w:rsidR="00A64009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</w:t>
      </w:r>
      <w:r w:rsidRPr="00C074A7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1.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 </w:t>
      </w:r>
      <w:r w:rsidR="00627F49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RT</w:t>
      </w:r>
      <w:r w:rsidR="00E0567C" w:rsidRPr="00E0567C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-qPCR primers used in this study.</w:t>
      </w:r>
    </w:p>
    <w:tbl>
      <w:tblPr>
        <w:tblStyle w:val="a9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5836"/>
      </w:tblGrid>
      <w:tr w:rsidR="00741F85" w:rsidRPr="00E0567C" w14:paraId="19FE85CC" w14:textId="77777777" w:rsidTr="00627F49">
        <w:tc>
          <w:tcPr>
            <w:tcW w:w="2470" w:type="dxa"/>
            <w:tcBorders>
              <w:top w:val="single" w:sz="24" w:space="0" w:color="auto"/>
              <w:bottom w:val="single" w:sz="8" w:space="0" w:color="auto"/>
            </w:tcBorders>
          </w:tcPr>
          <w:p w14:paraId="4E570ACA" w14:textId="77777777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567C">
              <w:rPr>
                <w:rFonts w:ascii="Times New Roman" w:hAnsi="Times New Roman" w:cs="Times New Roman"/>
                <w:b/>
                <w:bCs/>
                <w:sz w:val="24"/>
              </w:rPr>
              <w:t>Genes</w:t>
            </w:r>
          </w:p>
        </w:tc>
        <w:tc>
          <w:tcPr>
            <w:tcW w:w="5836" w:type="dxa"/>
            <w:tcBorders>
              <w:top w:val="single" w:sz="24" w:space="0" w:color="auto"/>
              <w:bottom w:val="single" w:sz="8" w:space="0" w:color="auto"/>
            </w:tcBorders>
          </w:tcPr>
          <w:p w14:paraId="7C45BA06" w14:textId="77777777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567C">
              <w:rPr>
                <w:rFonts w:ascii="Times New Roman" w:hAnsi="Times New Roman" w:cs="Times New Roman"/>
                <w:b/>
                <w:bCs/>
                <w:sz w:val="24"/>
              </w:rPr>
              <w:t>Sequences (5’-3’)</w:t>
            </w:r>
          </w:p>
        </w:tc>
      </w:tr>
      <w:tr w:rsidR="00741F85" w:rsidRPr="00E0567C" w14:paraId="21E10D98" w14:textId="77777777" w:rsidTr="00096706">
        <w:tc>
          <w:tcPr>
            <w:tcW w:w="2470" w:type="dxa"/>
            <w:tcBorders>
              <w:top w:val="single" w:sz="8" w:space="0" w:color="auto"/>
              <w:bottom w:val="nil"/>
            </w:tcBorders>
          </w:tcPr>
          <w:p w14:paraId="545FA246" w14:textId="7E4F173D" w:rsidR="00741F85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β-actin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single" w:sz="8" w:space="0" w:color="auto"/>
              <w:bottom w:val="nil"/>
            </w:tcBorders>
          </w:tcPr>
          <w:p w14:paraId="73E135FD" w14:textId="3E159AF2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CCTGGACTTCGAGCAAGAGATG</w:t>
            </w:r>
          </w:p>
        </w:tc>
      </w:tr>
      <w:tr w:rsidR="00741F85" w:rsidRPr="00E0567C" w14:paraId="28FBB52B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51D33C3C" w14:textId="77777777" w:rsidR="00741F85" w:rsidRPr="00E0567C" w:rsidRDefault="00741F85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2FBAB698" w14:textId="485FFF47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AGGAAGGAAGGCTGGAAGAGTG</w:t>
            </w:r>
          </w:p>
        </w:tc>
      </w:tr>
      <w:tr w:rsidR="00741F85" w:rsidRPr="00E0567C" w14:paraId="4A5F5421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5B620531" w14:textId="5398DB25" w:rsidR="00741F85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Bcl-2</w:t>
            </w:r>
            <w:r w:rsidR="00E0567C" w:rsidRPr="00E0567C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5A6E0915" w14:textId="2DCF1D88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TACGAGTGGGATGCGGGAGATG</w:t>
            </w:r>
          </w:p>
        </w:tc>
      </w:tr>
      <w:tr w:rsidR="00741F85" w:rsidRPr="00E0567C" w14:paraId="77BCCC52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462B463D" w14:textId="77777777" w:rsidR="00741F85" w:rsidRPr="00E0567C" w:rsidRDefault="00741F85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05325A3F" w14:textId="11F49BE6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CCGGGCTGGGAGGAGAAGATG</w:t>
            </w:r>
          </w:p>
        </w:tc>
      </w:tr>
      <w:tr w:rsidR="00741F85" w:rsidRPr="00E0567C" w14:paraId="050B1840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20F750CA" w14:textId="0D136ED1" w:rsidR="00741F85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eastAsia="宋体" w:hAnsi="Times New Roman" w:cs="Times New Roman"/>
                <w:sz w:val="24"/>
              </w:rPr>
              <w:t>Bax</w:t>
            </w:r>
            <w:r w:rsidR="00E0567C" w:rsidRPr="00E0567C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4AE3178B" w14:textId="7F0A9134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E0567C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TCAGGATGCGTCCACCAAGAAG</w:t>
            </w:r>
          </w:p>
        </w:tc>
      </w:tr>
      <w:tr w:rsidR="00741F85" w:rsidRPr="00E0567C" w14:paraId="58E3F2A1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15AE002E" w14:textId="77777777" w:rsidR="00741F85" w:rsidRPr="00E0567C" w:rsidRDefault="00741F85" w:rsidP="003A035E">
            <w:pPr>
              <w:spacing w:line="360" w:lineRule="auto"/>
              <w:rPr>
                <w:rFonts w:ascii="Times New Roman" w:hAnsi="Times New Roman" w:cs="Times New Roman"/>
                <w:sz w:val="24"/>
                <w:szCs w:val="36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4F49AFA3" w14:textId="7B2053FE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E0567C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="00683B2C" w:rsidRPr="00683B2C">
              <w:rPr>
                <w:rFonts w:ascii="Times New Roman" w:hAnsi="Times New Roman" w:cs="Times New Roman"/>
                <w:sz w:val="24"/>
              </w:rPr>
              <w:t>TGTGTCCACGGCGGCAATC</w:t>
            </w:r>
          </w:p>
        </w:tc>
      </w:tr>
      <w:tr w:rsidR="00741F85" w:rsidRPr="00E0567C" w14:paraId="03FAAA9E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45D8EAFA" w14:textId="172A0447" w:rsidR="00741F85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RORC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2DBB42B3" w14:textId="4D433A41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AGCGGCAACAGCAGCAACAG</w:t>
            </w:r>
          </w:p>
        </w:tc>
      </w:tr>
      <w:tr w:rsidR="00741F85" w:rsidRPr="00E0567C" w14:paraId="52519813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42701DDB" w14:textId="77777777" w:rsidR="00741F85" w:rsidRPr="00E0567C" w:rsidRDefault="00741F85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623625B6" w14:textId="4E4D52C0" w:rsidR="00741F85" w:rsidRPr="00E0567C" w:rsidRDefault="00C074A7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CAGGCAGGTCAGGCGAGGAG</w:t>
            </w:r>
          </w:p>
        </w:tc>
      </w:tr>
      <w:tr w:rsidR="00E0567C" w:rsidRPr="00E0567C" w14:paraId="4112AC30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2E058079" w14:textId="5208E771" w:rsidR="00E0567C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RORB</w:t>
            </w:r>
            <w:r w:rsid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E0567C"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(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Human</w:t>
            </w:r>
            <w:r w:rsidR="00E0567C"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241E7F9F" w14:textId="0C4FBBF3" w:rsidR="00E0567C" w:rsidRPr="00E0567C" w:rsidRDefault="00E0567C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AGCAGAGTGGGGAGGCAGAAG</w:t>
            </w:r>
          </w:p>
        </w:tc>
      </w:tr>
      <w:tr w:rsidR="00E0567C" w:rsidRPr="00E0567C" w14:paraId="5D81270B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32915C11" w14:textId="77777777" w:rsidR="00E0567C" w:rsidRPr="00E0567C" w:rsidRDefault="00E0567C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0D85B519" w14:textId="277FC64A" w:rsidR="00E0567C" w:rsidRPr="00E0567C" w:rsidRDefault="00E0567C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GCCGCTGGTCTCGTTGTTCAG</w:t>
            </w:r>
          </w:p>
        </w:tc>
      </w:tr>
      <w:tr w:rsidR="00E0567C" w:rsidRPr="00E0567C" w14:paraId="201998CD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02FC1FD1" w14:textId="0636BD74" w:rsidR="00E0567C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RORA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1D5D51D8" w14:textId="3AC06311" w:rsidR="00E0567C" w:rsidRDefault="00E0567C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CGGAACTTCACGACGACCTCAG</w:t>
            </w:r>
          </w:p>
        </w:tc>
      </w:tr>
      <w:tr w:rsidR="00E0567C" w:rsidRPr="00E0567C" w14:paraId="0D5EA40D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0B98D8B8" w14:textId="77777777" w:rsidR="00E0567C" w:rsidRPr="00E0567C" w:rsidRDefault="00E0567C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01BEBCD3" w14:textId="4D33BE05" w:rsidR="00E0567C" w:rsidRDefault="00E0567C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GGAAGGCTGTATGTCCAGGTAGAAG</w:t>
            </w:r>
          </w:p>
        </w:tc>
      </w:tr>
      <w:tr w:rsidR="00E0567C" w:rsidRPr="00E0567C" w14:paraId="07E6D13C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42641E7B" w14:textId="17B02EA5" w:rsidR="00E0567C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FLI1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15F234F8" w14:textId="0F5A46DD" w:rsidR="00E0567C" w:rsidRDefault="00E0567C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AGAACATGGATGGCAAGGAACTG</w:t>
            </w:r>
          </w:p>
        </w:tc>
      </w:tr>
      <w:tr w:rsidR="00E0567C" w:rsidRPr="00E0567C" w14:paraId="62DD009D" w14:textId="77777777" w:rsidTr="00096706">
        <w:tc>
          <w:tcPr>
            <w:tcW w:w="2470" w:type="dxa"/>
            <w:tcBorders>
              <w:top w:val="nil"/>
              <w:bottom w:val="nil"/>
            </w:tcBorders>
          </w:tcPr>
          <w:p w14:paraId="598C8DD4" w14:textId="77777777" w:rsidR="00E0567C" w:rsidRPr="00E0567C" w:rsidRDefault="00E0567C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0029E904" w14:textId="012F013F" w:rsidR="00E0567C" w:rsidRDefault="00E0567C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683B2C" w:rsidRPr="00683B2C">
              <w:rPr>
                <w:rFonts w:ascii="Times New Roman" w:hAnsi="Times New Roman" w:cs="Times New Roman"/>
                <w:sz w:val="24"/>
              </w:rPr>
              <w:t>CTGAGGTAACTGAGGTGTGACAAC</w:t>
            </w:r>
          </w:p>
        </w:tc>
      </w:tr>
      <w:tr w:rsidR="00E0567C" w:rsidRPr="00E0567C" w14:paraId="2F650009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48C46796" w14:textId="1E1F39CA" w:rsidR="00E0567C" w:rsidRPr="00E0567C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PRNP</w:t>
            </w:r>
            <w:r w:rsidR="00E0567C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31C6B6F1" w14:textId="76A21C8E" w:rsidR="00E0567C" w:rsidRDefault="00E0567C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GCGTGGTTGAGCAGATGTGTATC</w:t>
            </w:r>
          </w:p>
        </w:tc>
      </w:tr>
      <w:tr w:rsidR="00627F49" w:rsidRPr="00E0567C" w14:paraId="2B5A07F2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3AA6C9E7" w14:textId="77777777" w:rsidR="00627F49" w:rsidRDefault="00627F4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2B9C6EF9" w14:textId="181B7426" w:rsidR="00627F49" w:rsidRDefault="003A035E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Reverse: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GATCACAGGTGGAGAGGAGAAGAG</w:t>
            </w:r>
          </w:p>
        </w:tc>
      </w:tr>
      <w:tr w:rsidR="003C54DA" w:rsidRPr="00E0567C" w14:paraId="16ED6B30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37EF9F50" w14:textId="59A63C2C" w:rsidR="003C54DA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JUNB</w:t>
            </w:r>
            <w:r w:rsidR="003C54DA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7EBF9614" w14:textId="5B6480C0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TTCTGGTCAGGGCTCGGACAC</w:t>
            </w:r>
          </w:p>
        </w:tc>
      </w:tr>
      <w:tr w:rsidR="003C54DA" w:rsidRPr="00E0567C" w14:paraId="2648675D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2D35D5E6" w14:textId="77777777" w:rsidR="003C54DA" w:rsidRDefault="003C54DA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055B9AA5" w14:textId="0AB2E354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TGATCACGCCGTTGCTGTTGG</w:t>
            </w:r>
          </w:p>
        </w:tc>
      </w:tr>
      <w:tr w:rsidR="003C54DA" w:rsidRPr="00E0567C" w14:paraId="26ECE62F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42B20FD6" w14:textId="32840347" w:rsidR="003C54DA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CNE1</w:t>
            </w:r>
            <w:r w:rsidR="003C54DA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44164F4C" w14:textId="709E613C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AGCCCGAGCAAAGAAAGCCATG</w:t>
            </w:r>
          </w:p>
        </w:tc>
      </w:tr>
      <w:tr w:rsidR="003C54DA" w:rsidRPr="00E0567C" w14:paraId="0399DA12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9476F2A" w14:textId="77777777" w:rsidR="003C54DA" w:rsidRDefault="003C54DA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74809325" w14:textId="3E7DCE98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GCTCTGCTTCTTACCGCTCTGTG</w:t>
            </w:r>
          </w:p>
        </w:tc>
      </w:tr>
      <w:tr w:rsidR="003C54DA" w:rsidRPr="00E0567C" w14:paraId="1C3E8835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404FA01B" w14:textId="7F33AEBC" w:rsidR="003C54DA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MYDGF</w:t>
            </w:r>
            <w:r w:rsidR="003C54DA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49BE1528" w14:textId="3EB30E3E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GGACCAGCGAAGACCACCAG</w:t>
            </w:r>
          </w:p>
        </w:tc>
      </w:tr>
      <w:tr w:rsidR="003C54DA" w:rsidRPr="00E0567C" w14:paraId="3C8ADA9B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25FC2994" w14:textId="77777777" w:rsidR="003C54DA" w:rsidRDefault="003C54DA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55D3E1D0" w14:textId="48E13FE7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CCTCTGCCTTGAACTGTGTGAAG</w:t>
            </w:r>
          </w:p>
        </w:tc>
      </w:tr>
      <w:tr w:rsidR="003C54DA" w:rsidRPr="00E0567C" w14:paraId="24F1B11B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35F13152" w14:textId="76AA2259" w:rsidR="003C54DA" w:rsidRDefault="00242569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24256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RELB</w:t>
            </w:r>
            <w:r w:rsidR="003C54DA" w:rsidRPr="00E0567C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(Human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00FDD56F" w14:textId="4BF959A9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CAGTGTGTGAGGAAGAAGGAGATTG</w:t>
            </w:r>
          </w:p>
        </w:tc>
      </w:tr>
      <w:tr w:rsidR="003C54DA" w:rsidRPr="00E0567C" w14:paraId="33BE6261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72431F9" w14:textId="77777777" w:rsidR="003C54DA" w:rsidRDefault="003C54DA" w:rsidP="003A0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729E08A4" w14:textId="4AF8CE27" w:rsidR="003C54DA" w:rsidRDefault="003C54DA" w:rsidP="003A035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="00242569" w:rsidRPr="00242569">
              <w:rPr>
                <w:rFonts w:ascii="Times New Roman" w:hAnsi="Times New Roman" w:cs="Times New Roman"/>
                <w:sz w:val="24"/>
              </w:rPr>
              <w:t>CAGGGACCCAGCGTTGTAGG</w:t>
            </w:r>
          </w:p>
        </w:tc>
      </w:tr>
      <w:tr w:rsidR="001D316D" w:rsidRPr="00E0567C" w14:paraId="6DC1FB2F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1C18C0B3" w14:textId="3B481109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PRN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(Rat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61AC9CDE" w14:textId="5CEE9D63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Pr="001D316D">
              <w:rPr>
                <w:rFonts w:ascii="Times New Roman" w:hAnsi="Times New Roman" w:cs="Times New Roman" w:hint="eastAsia"/>
                <w:sz w:val="24"/>
              </w:rPr>
              <w:t>ATCACCATCAAGCAGCATACAGTC</w:t>
            </w:r>
          </w:p>
          <w:p w14:paraId="7CA55530" w14:textId="21B0E934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1D316D">
              <w:rPr>
                <w:rFonts w:ascii="Times New Roman" w:hAnsi="Times New Roman" w:cs="Times New Roman" w:hint="eastAsia"/>
                <w:sz w:val="24"/>
              </w:rPr>
              <w:t>CCACACGCTCCATCATCTTCAC</w:t>
            </w:r>
          </w:p>
        </w:tc>
      </w:tr>
      <w:tr w:rsidR="001D316D" w:rsidRPr="00E0567C" w14:paraId="3F27C02B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7010FE1" w14:textId="24C5C55D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B6607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ROR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(Rat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2ECB0FBE" w14:textId="768E1606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242569">
              <w:rPr>
                <w:rFonts w:ascii="Times New Roman" w:hAnsi="Times New Roman" w:cs="Times New Roman"/>
                <w:sz w:val="24"/>
              </w:rPr>
              <w:t>CAGGGACCCAGCGTTGTAGG</w:t>
            </w:r>
          </w:p>
        </w:tc>
      </w:tr>
      <w:tr w:rsidR="001D316D" w:rsidRPr="00E0567C" w14:paraId="1B07F195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73040AC8" w14:textId="77777777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7D1EA0B3" w14:textId="451EC8D4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B6607B">
              <w:rPr>
                <w:rFonts w:ascii="Times New Roman" w:hAnsi="Times New Roman" w:cs="Times New Roman"/>
                <w:sz w:val="24"/>
              </w:rPr>
              <w:t>TGGCTGCGGCGGAAGAAG</w:t>
            </w:r>
          </w:p>
        </w:tc>
      </w:tr>
      <w:tr w:rsidR="001D316D" w:rsidRPr="00E0567C" w14:paraId="76B3992E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1ACBB307" w14:textId="7DA65A31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B6607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RORB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(Rat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139FDB7A" w14:textId="7F7450AC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Pr="00B6607B">
              <w:rPr>
                <w:rFonts w:ascii="Times New Roman" w:hAnsi="Times New Roman" w:cs="Times New Roman"/>
                <w:sz w:val="24"/>
              </w:rPr>
              <w:t>CGTGCCTTCAACCCATTAAACAAC</w:t>
            </w:r>
          </w:p>
        </w:tc>
      </w:tr>
      <w:tr w:rsidR="001D316D" w:rsidRPr="00E0567C" w14:paraId="5B843841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3086CF3" w14:textId="77777777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55488E34" w14:textId="3E2630D0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B6607B">
              <w:rPr>
                <w:rFonts w:ascii="Times New Roman" w:hAnsi="Times New Roman" w:cs="Times New Roman"/>
                <w:sz w:val="24"/>
              </w:rPr>
              <w:t>TGCTTCATTCACTAGGTCATCAGAAC</w:t>
            </w:r>
          </w:p>
        </w:tc>
      </w:tr>
      <w:tr w:rsidR="001D316D" w:rsidRPr="00E0567C" w14:paraId="2CEF2290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7A6F0DDF" w14:textId="72C65E1B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B6607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ROR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(Rat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1174124F" w14:textId="3E1821A8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Pr="00B6607B">
              <w:rPr>
                <w:rFonts w:ascii="Times New Roman" w:hAnsi="Times New Roman" w:cs="Times New Roman"/>
                <w:sz w:val="24"/>
              </w:rPr>
              <w:t>AGCAGCAGCAGCGAGACC</w:t>
            </w:r>
          </w:p>
        </w:tc>
      </w:tr>
      <w:tr w:rsidR="001D316D" w:rsidRPr="00E0567C" w14:paraId="34EEEF7C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D0DBB30" w14:textId="77777777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42D30837" w14:textId="6D87F2E7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B6607B">
              <w:rPr>
                <w:rFonts w:ascii="Times New Roman" w:hAnsi="Times New Roman" w:cs="Times New Roman"/>
                <w:sz w:val="24"/>
              </w:rPr>
              <w:t>GCAGTTCCGTCAGCCCATTG</w:t>
            </w:r>
          </w:p>
        </w:tc>
      </w:tr>
      <w:tr w:rsidR="001D316D" w:rsidRPr="00E0567C" w14:paraId="79CDFE7F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4D664927" w14:textId="743C93F9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Bcl-2 (Rat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68114697" w14:textId="32A08D87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Pr="00992296">
              <w:rPr>
                <w:rFonts w:ascii="Times New Roman" w:hAnsi="Times New Roman" w:cs="Times New Roman" w:hint="eastAsia"/>
                <w:sz w:val="24"/>
              </w:rPr>
              <w:t>AGAGGGGCTACGAGTGGGATAC</w:t>
            </w:r>
          </w:p>
        </w:tc>
      </w:tr>
      <w:tr w:rsidR="001D316D" w:rsidRPr="00E0567C" w14:paraId="7775E206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EA940B3" w14:textId="77777777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6E2408E3" w14:textId="3586E4E7" w:rsidR="001D316D" w:rsidRDefault="001D316D" w:rsidP="001D316D">
            <w:pPr>
              <w:tabs>
                <w:tab w:val="left" w:pos="2181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992296"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</w:rPr>
              <w:t>GGTTGCTCTCAGGCTGGAAGG</w:t>
            </w:r>
          </w:p>
        </w:tc>
      </w:tr>
      <w:tr w:rsidR="001D316D" w:rsidRPr="00E0567C" w14:paraId="4082F0C2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3ACAB588" w14:textId="5305A3E1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Bax (Rat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0DA2FAFA" w14:textId="3C98855C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Pr="00807541">
              <w:rPr>
                <w:rFonts w:ascii="Times New Roman" w:hAnsi="Times New Roman" w:cs="Times New Roman"/>
                <w:sz w:val="24"/>
              </w:rPr>
              <w:t>GGAGACACCTGAGCTGACCTTG</w:t>
            </w:r>
          </w:p>
        </w:tc>
      </w:tr>
      <w:tr w:rsidR="001D316D" w:rsidRPr="00E0567C" w14:paraId="44E2D035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A46FDEC" w14:textId="77777777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40883840" w14:textId="3EC476FB" w:rsidR="001D316D" w:rsidRDefault="001D316D" w:rsidP="001D316D">
            <w:pPr>
              <w:tabs>
                <w:tab w:val="center" w:pos="2810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807541">
              <w:rPr>
                <w:rFonts w:ascii="Times New Roman" w:hAnsi="Times New Roman" w:cs="Times New Roman"/>
                <w:sz w:val="24"/>
              </w:rPr>
              <w:t>TCGCCAATTCGCCTGAGACAC</w:t>
            </w:r>
          </w:p>
        </w:tc>
      </w:tr>
      <w:tr w:rsidR="001D316D" w:rsidRPr="00E0567C" w14:paraId="1191D76A" w14:textId="77777777" w:rsidTr="00627F49">
        <w:tc>
          <w:tcPr>
            <w:tcW w:w="2470" w:type="dxa"/>
            <w:tcBorders>
              <w:top w:val="nil"/>
              <w:bottom w:val="nil"/>
            </w:tcBorders>
          </w:tcPr>
          <w:p w14:paraId="66FBE44F" w14:textId="1A6CC249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3C54DA"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β</w:t>
            </w:r>
            <w:r w:rsidRPr="003C54DA"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-acti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(Rat)</w:t>
            </w:r>
          </w:p>
        </w:tc>
        <w:tc>
          <w:tcPr>
            <w:tcW w:w="5836" w:type="dxa"/>
            <w:tcBorders>
              <w:top w:val="nil"/>
              <w:bottom w:val="nil"/>
            </w:tcBorders>
          </w:tcPr>
          <w:p w14:paraId="6872A787" w14:textId="7B2EE7D6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Forward: </w:t>
            </w:r>
            <w:r w:rsidRPr="00B6607B">
              <w:rPr>
                <w:rFonts w:ascii="Times New Roman" w:hAnsi="Times New Roman" w:cs="Times New Roman"/>
                <w:sz w:val="24"/>
              </w:rPr>
              <w:t>CTATCGGCAATGAGCGGTTCC</w:t>
            </w:r>
          </w:p>
        </w:tc>
      </w:tr>
      <w:tr w:rsidR="001D316D" w:rsidRPr="00E0567C" w14:paraId="7B463FE8" w14:textId="77777777" w:rsidTr="00627F49">
        <w:tc>
          <w:tcPr>
            <w:tcW w:w="2470" w:type="dxa"/>
            <w:tcBorders>
              <w:top w:val="nil"/>
              <w:bottom w:val="single" w:sz="24" w:space="0" w:color="auto"/>
            </w:tcBorders>
          </w:tcPr>
          <w:p w14:paraId="006D003D" w14:textId="77777777" w:rsidR="001D316D" w:rsidRDefault="001D316D" w:rsidP="001D31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836" w:type="dxa"/>
            <w:tcBorders>
              <w:top w:val="nil"/>
              <w:bottom w:val="single" w:sz="24" w:space="0" w:color="auto"/>
            </w:tcBorders>
          </w:tcPr>
          <w:p w14:paraId="70AEC19B" w14:textId="31B26EFF" w:rsidR="001D316D" w:rsidRDefault="001D316D" w:rsidP="001D31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Reverse: </w:t>
            </w:r>
            <w:r w:rsidRPr="00B6607B">
              <w:rPr>
                <w:rFonts w:ascii="Times New Roman" w:hAnsi="Times New Roman" w:cs="Times New Roman"/>
                <w:sz w:val="24"/>
              </w:rPr>
              <w:t>GCACTGTGTTGGCATAGAGGTC</w:t>
            </w:r>
          </w:p>
        </w:tc>
      </w:tr>
    </w:tbl>
    <w:p w14:paraId="472C6FC0" w14:textId="77777777" w:rsidR="00096706" w:rsidRDefault="00096706" w:rsidP="003A035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</w:p>
    <w:sectPr w:rsidR="00096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ED5D7" w14:textId="77777777" w:rsidR="00240DB2" w:rsidRDefault="00240DB2" w:rsidP="00E0567C">
      <w:pPr>
        <w:rPr>
          <w:rFonts w:hint="eastAsia"/>
        </w:rPr>
      </w:pPr>
      <w:r>
        <w:separator/>
      </w:r>
    </w:p>
  </w:endnote>
  <w:endnote w:type="continuationSeparator" w:id="0">
    <w:p w14:paraId="72460766" w14:textId="77777777" w:rsidR="00240DB2" w:rsidRDefault="00240DB2" w:rsidP="00E056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EAAE2" w14:textId="77777777" w:rsidR="00240DB2" w:rsidRDefault="00240DB2" w:rsidP="00E0567C">
      <w:pPr>
        <w:rPr>
          <w:rFonts w:hint="eastAsia"/>
        </w:rPr>
      </w:pPr>
      <w:r>
        <w:separator/>
      </w:r>
    </w:p>
  </w:footnote>
  <w:footnote w:type="continuationSeparator" w:id="0">
    <w:p w14:paraId="54152CB3" w14:textId="77777777" w:rsidR="00240DB2" w:rsidRDefault="00240DB2" w:rsidP="00E056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M5ZjAwMGUzNWU0NDVlZGZkYWE1M2Q0ODRmNDQ3YzQifQ=="/>
  </w:docVars>
  <w:rsids>
    <w:rsidRoot w:val="000A510D"/>
    <w:rsid w:val="000240D5"/>
    <w:rsid w:val="00044CCD"/>
    <w:rsid w:val="00044F98"/>
    <w:rsid w:val="00082776"/>
    <w:rsid w:val="00082FC2"/>
    <w:rsid w:val="00083E82"/>
    <w:rsid w:val="00094FC8"/>
    <w:rsid w:val="00096706"/>
    <w:rsid w:val="000A510D"/>
    <w:rsid w:val="000A7D99"/>
    <w:rsid w:val="000C1294"/>
    <w:rsid w:val="000E6824"/>
    <w:rsid w:val="00107594"/>
    <w:rsid w:val="00113D2B"/>
    <w:rsid w:val="0012200A"/>
    <w:rsid w:val="00132D38"/>
    <w:rsid w:val="00132E3D"/>
    <w:rsid w:val="001466C4"/>
    <w:rsid w:val="001857DE"/>
    <w:rsid w:val="001A4118"/>
    <w:rsid w:val="001A6A53"/>
    <w:rsid w:val="001D316D"/>
    <w:rsid w:val="001E268D"/>
    <w:rsid w:val="001F7347"/>
    <w:rsid w:val="00236734"/>
    <w:rsid w:val="00236754"/>
    <w:rsid w:val="00237240"/>
    <w:rsid w:val="00240DB2"/>
    <w:rsid w:val="00242569"/>
    <w:rsid w:val="00274AC5"/>
    <w:rsid w:val="00292C73"/>
    <w:rsid w:val="00294E10"/>
    <w:rsid w:val="002B2162"/>
    <w:rsid w:val="002C207F"/>
    <w:rsid w:val="002D5697"/>
    <w:rsid w:val="002E08B0"/>
    <w:rsid w:val="00305143"/>
    <w:rsid w:val="0031257A"/>
    <w:rsid w:val="003550CD"/>
    <w:rsid w:val="00366ED7"/>
    <w:rsid w:val="003A035E"/>
    <w:rsid w:val="003B7860"/>
    <w:rsid w:val="003C54DA"/>
    <w:rsid w:val="003D6473"/>
    <w:rsid w:val="003E3CBA"/>
    <w:rsid w:val="003F6D79"/>
    <w:rsid w:val="00420EBE"/>
    <w:rsid w:val="00435AEE"/>
    <w:rsid w:val="00442A42"/>
    <w:rsid w:val="00465D95"/>
    <w:rsid w:val="004A609F"/>
    <w:rsid w:val="004C1744"/>
    <w:rsid w:val="004E33E1"/>
    <w:rsid w:val="00500F6A"/>
    <w:rsid w:val="00512BD8"/>
    <w:rsid w:val="0051470F"/>
    <w:rsid w:val="00564D52"/>
    <w:rsid w:val="005777E0"/>
    <w:rsid w:val="00580F47"/>
    <w:rsid w:val="005E2C24"/>
    <w:rsid w:val="005F2971"/>
    <w:rsid w:val="006241D4"/>
    <w:rsid w:val="00627F49"/>
    <w:rsid w:val="006438EB"/>
    <w:rsid w:val="006453BA"/>
    <w:rsid w:val="00663AC9"/>
    <w:rsid w:val="00683B2C"/>
    <w:rsid w:val="006876EA"/>
    <w:rsid w:val="0069211F"/>
    <w:rsid w:val="006C2FEC"/>
    <w:rsid w:val="006C5E1E"/>
    <w:rsid w:val="00711A0A"/>
    <w:rsid w:val="007338F3"/>
    <w:rsid w:val="00741F85"/>
    <w:rsid w:val="00757CD9"/>
    <w:rsid w:val="00757EFB"/>
    <w:rsid w:val="0077232A"/>
    <w:rsid w:val="00775901"/>
    <w:rsid w:val="007A172F"/>
    <w:rsid w:val="007A436B"/>
    <w:rsid w:val="007A6F1D"/>
    <w:rsid w:val="007B7B34"/>
    <w:rsid w:val="007D4447"/>
    <w:rsid w:val="007F76DC"/>
    <w:rsid w:val="00800DBA"/>
    <w:rsid w:val="00880AC3"/>
    <w:rsid w:val="008829A6"/>
    <w:rsid w:val="008859E0"/>
    <w:rsid w:val="008B64A3"/>
    <w:rsid w:val="008D0FE0"/>
    <w:rsid w:val="008E7F24"/>
    <w:rsid w:val="00901961"/>
    <w:rsid w:val="00920D68"/>
    <w:rsid w:val="009326C2"/>
    <w:rsid w:val="00934BD0"/>
    <w:rsid w:val="00992296"/>
    <w:rsid w:val="00992CFB"/>
    <w:rsid w:val="00994D39"/>
    <w:rsid w:val="009C0E01"/>
    <w:rsid w:val="009C43D6"/>
    <w:rsid w:val="009C4584"/>
    <w:rsid w:val="009E2309"/>
    <w:rsid w:val="009F1477"/>
    <w:rsid w:val="009F6DD3"/>
    <w:rsid w:val="00A0312D"/>
    <w:rsid w:val="00A0745A"/>
    <w:rsid w:val="00A13997"/>
    <w:rsid w:val="00A23AC2"/>
    <w:rsid w:val="00A30AB7"/>
    <w:rsid w:val="00A36FC0"/>
    <w:rsid w:val="00A64009"/>
    <w:rsid w:val="00AD39A5"/>
    <w:rsid w:val="00AD4E47"/>
    <w:rsid w:val="00AF29F9"/>
    <w:rsid w:val="00B02F9E"/>
    <w:rsid w:val="00B12035"/>
    <w:rsid w:val="00B25FA8"/>
    <w:rsid w:val="00B43952"/>
    <w:rsid w:val="00B6607B"/>
    <w:rsid w:val="00BB5AD8"/>
    <w:rsid w:val="00BC6D3E"/>
    <w:rsid w:val="00C074A7"/>
    <w:rsid w:val="00C24072"/>
    <w:rsid w:val="00C35FE0"/>
    <w:rsid w:val="00C55BBA"/>
    <w:rsid w:val="00C57DB8"/>
    <w:rsid w:val="00CC1564"/>
    <w:rsid w:val="00CC23DB"/>
    <w:rsid w:val="00CC64FB"/>
    <w:rsid w:val="00CD2EA7"/>
    <w:rsid w:val="00CE031B"/>
    <w:rsid w:val="00D968BC"/>
    <w:rsid w:val="00DA6290"/>
    <w:rsid w:val="00DB2BDB"/>
    <w:rsid w:val="00DB5A9C"/>
    <w:rsid w:val="00E0567C"/>
    <w:rsid w:val="00E24E0D"/>
    <w:rsid w:val="00E319A2"/>
    <w:rsid w:val="00E3299A"/>
    <w:rsid w:val="00E32DA4"/>
    <w:rsid w:val="00EA1924"/>
    <w:rsid w:val="00EA5111"/>
    <w:rsid w:val="00EB4EF2"/>
    <w:rsid w:val="00F343AC"/>
    <w:rsid w:val="00F64D3F"/>
    <w:rsid w:val="00F64DC2"/>
    <w:rsid w:val="00F76AB9"/>
    <w:rsid w:val="074E5DAE"/>
    <w:rsid w:val="08CE02D9"/>
    <w:rsid w:val="09114143"/>
    <w:rsid w:val="0B405B1F"/>
    <w:rsid w:val="0BFB2726"/>
    <w:rsid w:val="0CAA509C"/>
    <w:rsid w:val="0F475ED0"/>
    <w:rsid w:val="10747BDA"/>
    <w:rsid w:val="132331E0"/>
    <w:rsid w:val="17770870"/>
    <w:rsid w:val="1EAA3020"/>
    <w:rsid w:val="26EF578C"/>
    <w:rsid w:val="2B395EA0"/>
    <w:rsid w:val="2FAB0B7F"/>
    <w:rsid w:val="2FE84228"/>
    <w:rsid w:val="33D54894"/>
    <w:rsid w:val="34EA5CBE"/>
    <w:rsid w:val="35ED19AA"/>
    <w:rsid w:val="397E491F"/>
    <w:rsid w:val="39970912"/>
    <w:rsid w:val="3C032C17"/>
    <w:rsid w:val="403E1237"/>
    <w:rsid w:val="41C323E7"/>
    <w:rsid w:val="43894F21"/>
    <w:rsid w:val="44B10F1D"/>
    <w:rsid w:val="4A33451F"/>
    <w:rsid w:val="4B164C15"/>
    <w:rsid w:val="4CE55EB1"/>
    <w:rsid w:val="4E343754"/>
    <w:rsid w:val="4FEA1866"/>
    <w:rsid w:val="52BF0325"/>
    <w:rsid w:val="549F7E7B"/>
    <w:rsid w:val="58DA769E"/>
    <w:rsid w:val="594B61CD"/>
    <w:rsid w:val="5A1A6234"/>
    <w:rsid w:val="5B0C0980"/>
    <w:rsid w:val="5B7E7D85"/>
    <w:rsid w:val="5D671CD3"/>
    <w:rsid w:val="5E074CD6"/>
    <w:rsid w:val="5E9660D6"/>
    <w:rsid w:val="61DB1AB4"/>
    <w:rsid w:val="64BE5B61"/>
    <w:rsid w:val="65A5340D"/>
    <w:rsid w:val="662D5122"/>
    <w:rsid w:val="67C817C7"/>
    <w:rsid w:val="6E961114"/>
    <w:rsid w:val="719837C6"/>
    <w:rsid w:val="745A2B7B"/>
    <w:rsid w:val="7544484B"/>
    <w:rsid w:val="780155A0"/>
    <w:rsid w:val="789C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3277CB"/>
  <w15:docId w15:val="{C39A737C-BCF6-46B6-91D1-E019861CD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0DCFC-830C-4437-AD1E-423528C20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1445</Characters>
  <Application>Microsoft Office Word</Application>
  <DocSecurity>0</DocSecurity>
  <Lines>85</Lines>
  <Paragraphs>65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7694107@qq.com</dc:creator>
  <cp:lastModifiedBy>Florance Zou</cp:lastModifiedBy>
  <cp:revision>3</cp:revision>
  <cp:lastPrinted>2021-01-21T03:50:00Z</cp:lastPrinted>
  <dcterms:created xsi:type="dcterms:W3CDTF">2025-07-12T12:44:00Z</dcterms:created>
  <dcterms:modified xsi:type="dcterms:W3CDTF">2026-04-0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B3114BCA213472495164EC4313877A2</vt:lpwstr>
  </property>
</Properties>
</file>